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77699" w14:textId="0229CC7F" w:rsidR="004B0051" w:rsidRPr="004B0051" w:rsidRDefault="006F53EA" w:rsidP="006F53EA">
      <w:pPr>
        <w:suppressLineNumbers/>
        <w:tabs>
          <w:tab w:val="left" w:pos="8060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B005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Material</w:t>
      </w:r>
    </w:p>
    <w:p w14:paraId="3B649DE5" w14:textId="787D837A" w:rsidR="00355147" w:rsidRPr="004B0051" w:rsidRDefault="004B0051" w:rsidP="004B524A">
      <w:pPr>
        <w:suppressLineNumbers/>
        <w:tabs>
          <w:tab w:val="left" w:pos="806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6F53EA">
        <w:rPr>
          <w:rFonts w:ascii="Times New Roman" w:hAnsi="Times New Roman" w:cs="Times New Roman"/>
          <w:sz w:val="24"/>
          <w:szCs w:val="24"/>
        </w:rPr>
        <w:t>Definition and calculations of gray-level co-occurrence matrix texture feature</w:t>
      </w:r>
      <w:r w:rsidR="00A14199">
        <w:rPr>
          <w:rFonts w:ascii="Times New Roman" w:hAnsi="Times New Roman" w:cs="Times New Roman"/>
          <w:sz w:val="24"/>
          <w:szCs w:val="24"/>
        </w:rPr>
        <w:t>s</w:t>
      </w:r>
      <w:r w:rsidR="00A14199" w:rsidRPr="005F1325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="00A14199">
        <w:rPr>
          <w:rFonts w:ascii="Times New Roman" w:eastAsia="Arial" w:hAnsi="Times New Roman" w:cs="Times New Roman"/>
          <w:sz w:val="24"/>
          <w:szCs w:val="24"/>
        </w:rPr>
        <w:instrText xml:space="preserve"> ADDIN ZOTERO_ITEM CSL_CITATION {"citationID":"RJjhBtnT","properties":{"formattedCitation":"\\super 30,40\\uc0\\u8211{}42\\nosupersub{}","plainCitation":"30,40–42","noteIndex":0},"citationItems":[{"id":49,"uris":["http://zotero.org/users/local/pWJqWhL9/items/EZR2ZRD2"],"uri":["http://zotero.org/users/local/pWJqWhL9/items/EZR2ZRD2"],"itemData":{"id":49,"type":"article-journal","container-title":"IEEE Transactions on Systems, Man, and Cybernetics","DOI":"10.1109/TSMC.1973.4309314","issue":"6","page":"610-621","title":"Textural Features for Image Classification","volume":"SMC-3","author":[{"family":"Haralick","given":"Robert M."},{"family":"Shanmugam","given":"K."},{"family":"Dinstein","given":"Its'Hak"}],"issued":{"date-parts":[["1973"]]}}},{"id":79,"uris":["http://zotero.org/users/local/pWJqWhL9/items/DG8D5QAR"],"uri":["http://zotero.org/users/local/pWJqWhL9/items/DG8D5QAR"],"itemData":{"id":79,"type":"article-journal","container-title":"Medical Physics","DOI":"10.1118/1.3357289","ISSN":"00942405","issue":"4","journalAbbreviation":"Med. Phys.","language":"en","page":"1722-1736","source":"DOI.org (Crossref)","title":"Robust texture features for response monitoring of glioblastoma multiforme on T1-weighted and T2-FLAIR MR images: A preliminary investigation in terms of identification and segmentation: GBM texture features on T1- and T2-weighted MR images","title-short":"Robust texture features for response monitoring of glioblastoma multiforme on T1-weighted and T2-FLAIR MR images","volume":"37","author":[{"family":"Assefa","given":"Dawit"},{"family":"Keller","given":"Harald"},{"family":"Ménard","given":"Cynthia"},{"family":"Laperriere","given":"Normand"},{"family":"Ferrari","given":"Ricardo J."},{"family":"Yeung","given":"Ivan"}],"issued":{"date-parts":[["2010",3,25]]}}},{"id":81,"uris":["http://zotero.org/users/local/pWJqWhL9/items/L8LZGTV6"],"uri":["http://zotero.org/users/local/pWJqWhL9/items/L8LZGTV6"],"itemData":{"id":81,"type":"paper-conference","container-title":"10th International Conference on Pattern Recognition and Information Processing","title":"Texture Indexes and Gray Level Size Zone Matrix Application to Cell Nuclei Classification","author":[{"family":"Thibault","given":"Guillaume"},{"family":"FERTIL","given":"Bernard"},{"family":"Navarro","given":"Claire"},{"family":"Pereira","given":"Sandrine"},{"family":"Lévy","given":"Nicolas"},{"family":"Sequeira","given":"Jean"},{"family":"Mari","given":"Jean-Luc"}],"issued":{"date-parts":[["2009",11]]}}},{"id":80,"uris":["http://zotero.org/users/local/pWJqWhL9/items/P78SEDWF"],"uri":["http://zotero.org/users/local/pWJqWhL9/items/P78SEDWF"],"itemData":{"id":80,"type":"article-journal","abstract":"Human cancers exhibit strong phenotypic differences that can be visualized noninvasively by medical imaging. Radiomics refers to the comprehensive quantification of tumour phenotypes by applying a large number of quantitative image features. Here we present a radiomic analysis of 440 features quantifying tumour image intensity, shape and texture, which are extracted from computed tomography data of 1,019 patients with lung or head-and-neck cancer. We find that a large number of radiomic features have prognostic power in independent data sets of lung and head-and-neck cancer patients, many of which were not identified as significant before. Radiogenomics analysis reveals that a prognostic radiomic signature, capturing intratumour heterogeneity, is associated with underlying gene-expression patterns. These data suggest that radiomics identifies a general prognostic phenotype existing in both lung and head-and-neck cancer. This may have a clinical impact as imaging is routinely used in clinical practice, providing an unprecedented opportunity to improve decision-support in cancer treatment at low cost.","container-title":"Nature Communications","DOI":"10.1038/ncomms5006","ISSN":"2041-1723","issue":"1","journalAbbreviation":"Nature Communications","page":"4006","title":"Decoding tumour phenotype by noninvasive imaging using a quantitative radiomics approach","volume":"5","author":[{"family":"Aerts","given":"Hugo J. W. L."},{"family":"Velazquez","given":"Emmanuel Rios"},{"family":"Leijenaar","given":"Ralph T. H."},{"family":"Parmar","given":"Chintan"},{"family":"Grossmann","given":"Patrick"},{"family":"Carvalho","given":"Sara"},{"family":"Bussink","given":"Johan"},{"family":"Monshouwer","given":"René"},{"family":"Haibe-Kains","given":"Benjamin"},{"family":"Rietveld","given":"Derek"},{"family":"Hoebers","given":"Frank"},{"family":"Rietbergen","given":"Michelle M."},{"family":"Leemans","given":"C. René"},{"family":"Dekker","given":"Andre"},{"family":"Quackenbush","given":"John"},{"family":"Gillies","given":"Robert J."},{"family":"Lambin","given":"Philippe"}],"issued":{"date-parts":[["2014",6,3]]}}}],"schema":"https://github.com/citation-style-language/schema/raw/master/csl-citation.json"} </w:instrText>
      </w:r>
      <w:r w:rsidR="00A14199" w:rsidRPr="005F1325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="00A14199" w:rsidRPr="00765A7C">
        <w:rPr>
          <w:rFonts w:ascii="Times New Roman" w:hAnsi="Times New Roman" w:cs="Times New Roman"/>
          <w:sz w:val="24"/>
          <w:szCs w:val="24"/>
          <w:vertAlign w:val="superscript"/>
        </w:rPr>
        <w:t>30,40–42</w:t>
      </w:r>
      <w:r w:rsidR="00A14199" w:rsidRPr="005F1325">
        <w:rPr>
          <w:rFonts w:ascii="Times New Roman" w:eastAsia="Arial" w:hAnsi="Times New Roman" w:cs="Times New Roman"/>
          <w:sz w:val="24"/>
          <w:szCs w:val="24"/>
        </w:rPr>
        <w:fldChar w:fldCharType="end"/>
      </w:r>
    </w:p>
    <w:tbl>
      <w:tblPr>
        <w:tblpPr w:leftFromText="180" w:rightFromText="180" w:vertAnchor="page" w:horzAnchor="margin" w:tblpXSpec="center" w:tblpY="2611"/>
        <w:tblW w:w="111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3"/>
        <w:gridCol w:w="1736"/>
        <w:gridCol w:w="3594"/>
        <w:gridCol w:w="4805"/>
      </w:tblGrid>
      <w:tr w:rsidR="00A77F07" w:rsidRPr="00272DD6" w14:paraId="2E6437A4" w14:textId="77777777" w:rsidTr="004B0051">
        <w:trPr>
          <w:trHeight w:val="314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E01AC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2FDD9" w14:textId="77777777" w:rsidR="00A77F07" w:rsidRPr="005D05EB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149EB" w14:textId="77777777" w:rsidR="00A77F07" w:rsidRPr="005D05EB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4805" w:type="dxa"/>
          </w:tcPr>
          <w:p w14:paraId="1FCD9F47" w14:textId="77777777" w:rsidR="00A77F07" w:rsidRPr="005D05EB" w:rsidRDefault="00A77F07" w:rsidP="004B0051">
            <w:pPr>
              <w:tabs>
                <w:tab w:val="left" w:pos="8060"/>
              </w:tabs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5D05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Equation*</w:t>
            </w:r>
          </w:p>
        </w:tc>
      </w:tr>
      <w:tr w:rsidR="00A77F07" w:rsidRPr="00272DD6" w14:paraId="0FCF6636" w14:textId="77777777" w:rsidTr="004B0051">
        <w:trPr>
          <w:trHeight w:val="314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7680B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F4330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1766E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overall image heterogeneity</w:t>
            </w:r>
          </w:p>
        </w:tc>
        <w:tc>
          <w:tcPr>
            <w:tcW w:w="4805" w:type="dxa"/>
          </w:tcPr>
          <w:p w14:paraId="50094CAD" w14:textId="095FA843" w:rsidR="00A77F07" w:rsidRPr="00355147" w:rsidRDefault="00000000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</w:tr>
      <w:tr w:rsidR="00A77F07" w:rsidRPr="00272DD6" w14:paraId="5B39DA8B" w14:textId="77777777" w:rsidTr="004B0051">
        <w:trPr>
          <w:trHeight w:val="314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0E588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269ED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66291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local gray level variation</w:t>
            </w:r>
          </w:p>
        </w:tc>
        <w:tc>
          <w:tcPr>
            <w:tcW w:w="4805" w:type="dxa"/>
          </w:tcPr>
          <w:p w14:paraId="5EE03ABA" w14:textId="25500FF4" w:rsidR="00A77F07" w:rsidRPr="00355147" w:rsidRDefault="00000000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,j</m:t>
                        </m:r>
                      </m:e>
                    </m:d>
                  </m:e>
                </m:nary>
              </m:oMath>
            </m:oMathPara>
          </w:p>
        </w:tc>
      </w:tr>
      <w:tr w:rsidR="00A77F07" w:rsidRPr="00272DD6" w14:paraId="4E52EC21" w14:textId="77777777" w:rsidTr="004B0051">
        <w:trPr>
          <w:trHeight w:val="314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1F2B1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8553A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A859B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randomness of gray level distribution</w:t>
            </w:r>
          </w:p>
        </w:tc>
        <w:tc>
          <w:tcPr>
            <w:tcW w:w="4805" w:type="dxa"/>
          </w:tcPr>
          <w:p w14:paraId="0FE48F1C" w14:textId="20F04571" w:rsidR="00A77F07" w:rsidRPr="00355147" w:rsidRDefault="005D05EB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nary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e>
                        </m:d>
                      </m:e>
                    </m:func>
                  </m:e>
                </m:nary>
              </m:oMath>
            </m:oMathPara>
          </w:p>
        </w:tc>
      </w:tr>
      <w:tr w:rsidR="00A77F07" w:rsidRPr="00272DD6" w14:paraId="25D8625C" w14:textId="77777777" w:rsidTr="004B0051">
        <w:trPr>
          <w:trHeight w:val="314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9885A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0C0C8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Homogeneity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09B90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gray level similarity of neighboring voxels</w:t>
            </w:r>
          </w:p>
        </w:tc>
        <w:tc>
          <w:tcPr>
            <w:tcW w:w="4805" w:type="dxa"/>
          </w:tcPr>
          <w:p w14:paraId="1A3CB42A" w14:textId="7BD217E1" w:rsidR="00A77F07" w:rsidRPr="00355147" w:rsidRDefault="00000000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A77F07" w:rsidRPr="00272DD6" w14:paraId="3CFCFE64" w14:textId="77777777" w:rsidTr="004B0051">
        <w:trPr>
          <w:trHeight w:val="314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2389D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2CD07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07842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linear dependence of gray level on neighboring voxels</w:t>
            </w:r>
          </w:p>
        </w:tc>
        <w:tc>
          <w:tcPr>
            <w:tcW w:w="4805" w:type="dxa"/>
          </w:tcPr>
          <w:p w14:paraId="4A125969" w14:textId="381558EA" w:rsidR="00A77F07" w:rsidRPr="00355147" w:rsidRDefault="00000000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A77F07" w:rsidRPr="00272DD6" w14:paraId="02D04139" w14:textId="77777777" w:rsidTr="004B0051">
        <w:trPr>
          <w:trHeight w:val="501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815B9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63A6A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Sum Average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BD709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relationship between lower</w:t>
            </w:r>
            <w:r w:rsidRPr="00410F8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72DD6">
              <w:rPr>
                <w:rFonts w:ascii="Times New Roman" w:hAnsi="Times New Roman" w:cs="Times New Roman"/>
              </w:rPr>
              <w:t xml:space="preserve">and </w:t>
            </w:r>
            <w:r w:rsidRPr="00410F8A">
              <w:rPr>
                <w:rFonts w:ascii="Times New Roman" w:hAnsi="Times New Roman" w:cs="Times New Roman"/>
              </w:rPr>
              <w:t xml:space="preserve"> </w:t>
            </w:r>
            <w:r w:rsidRPr="00272DD6">
              <w:rPr>
                <w:rFonts w:ascii="Times New Roman" w:hAnsi="Times New Roman" w:cs="Times New Roman"/>
              </w:rPr>
              <w:t>higher</w:t>
            </w:r>
            <w:proofErr w:type="gramEnd"/>
            <w:r w:rsidRPr="00410F8A">
              <w:rPr>
                <w:rFonts w:ascii="Times New Roman" w:hAnsi="Times New Roman" w:cs="Times New Roman"/>
              </w:rPr>
              <w:t xml:space="preserve"> </w:t>
            </w:r>
            <w:r w:rsidRPr="00272DD6">
              <w:rPr>
                <w:rFonts w:ascii="Times New Roman" w:hAnsi="Times New Roman" w:cs="Times New Roman"/>
              </w:rPr>
              <w:t>intensity voxel pairs</w:t>
            </w:r>
          </w:p>
        </w:tc>
        <w:tc>
          <w:tcPr>
            <w:tcW w:w="4805" w:type="dxa"/>
          </w:tcPr>
          <w:p w14:paraId="5F956F00" w14:textId="5B1520A8" w:rsidR="00A77F07" w:rsidRPr="00355147" w:rsidRDefault="00000000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j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A77F07" w:rsidRPr="00272DD6" w14:paraId="0774FDC9" w14:textId="77777777" w:rsidTr="004B0051">
        <w:trPr>
          <w:trHeight w:val="646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2E29B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BFEF3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061F3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heterogeneity weighted toward voxel pairs with higher deviation from mean</w:t>
            </w:r>
          </w:p>
        </w:tc>
        <w:tc>
          <w:tcPr>
            <w:tcW w:w="4805" w:type="dxa"/>
          </w:tcPr>
          <w:p w14:paraId="6B0A5BEA" w14:textId="4BC757E1" w:rsidR="00A77F07" w:rsidRPr="00355147" w:rsidRDefault="00000000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A77F07" w:rsidRPr="00272DD6" w14:paraId="72E9C32B" w14:textId="77777777" w:rsidTr="004B0051">
        <w:trPr>
          <w:trHeight w:val="501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8B4C1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B1472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Dissimilarity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C4C6E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absolute intensity difference</w:t>
            </w:r>
            <w:r w:rsidRPr="00410F8A">
              <w:rPr>
                <w:rFonts w:ascii="Times New Roman" w:hAnsi="Times New Roman" w:cs="Times New Roman"/>
              </w:rPr>
              <w:t xml:space="preserve"> </w:t>
            </w:r>
            <w:r w:rsidRPr="00272DD6">
              <w:rPr>
                <w:rFonts w:ascii="Times New Roman" w:hAnsi="Times New Roman" w:cs="Times New Roman"/>
              </w:rPr>
              <w:t>between neighboring voxels</w:t>
            </w:r>
          </w:p>
        </w:tc>
        <w:tc>
          <w:tcPr>
            <w:tcW w:w="4805" w:type="dxa"/>
          </w:tcPr>
          <w:p w14:paraId="649CEAD4" w14:textId="5FC5A01F" w:rsidR="00A77F07" w:rsidRPr="00355147" w:rsidRDefault="00000000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-j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,j</m:t>
                        </m:r>
                      </m:e>
                    </m:d>
                  </m:e>
                </m:nary>
              </m:oMath>
            </m:oMathPara>
          </w:p>
        </w:tc>
      </w:tr>
      <w:tr w:rsidR="00A77F07" w:rsidRPr="00272DD6" w14:paraId="489466E6" w14:textId="77777777" w:rsidTr="004B0051">
        <w:trPr>
          <w:trHeight w:val="314"/>
        </w:trPr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14801" w14:textId="77777777" w:rsidR="00A77F07" w:rsidRPr="00272DD6" w:rsidRDefault="00A77F07" w:rsidP="004B0051">
            <w:pPr>
              <w:tabs>
                <w:tab w:val="left" w:pos="8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3F9C0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D6">
              <w:rPr>
                <w:rFonts w:ascii="Times New Roman" w:hAnsi="Times New Roman" w:cs="Times New Roman"/>
                <w:sz w:val="24"/>
                <w:szCs w:val="24"/>
              </w:rPr>
              <w:t>Autocorrelation</w:t>
            </w:r>
          </w:p>
        </w:tc>
        <w:tc>
          <w:tcPr>
            <w:tcW w:w="3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0F4BE" w14:textId="77777777" w:rsidR="00A77F07" w:rsidRPr="00272DD6" w:rsidRDefault="00A77F07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</w:rPr>
            </w:pPr>
            <w:r w:rsidRPr="00272DD6">
              <w:rPr>
                <w:rFonts w:ascii="Times New Roman" w:hAnsi="Times New Roman" w:cs="Times New Roman"/>
              </w:rPr>
              <w:t>fineness or coarseness of texture</w:t>
            </w:r>
          </w:p>
        </w:tc>
        <w:tc>
          <w:tcPr>
            <w:tcW w:w="4805" w:type="dxa"/>
          </w:tcPr>
          <w:p w14:paraId="5D6A0D7D" w14:textId="2AED37F2" w:rsidR="00A77F07" w:rsidRPr="00355147" w:rsidRDefault="00000000" w:rsidP="004B0051">
            <w:pPr>
              <w:tabs>
                <w:tab w:val="left" w:pos="8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j</m:t>
                        </m:r>
                      </m:e>
                    </m:nary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,j</m:t>
                        </m:r>
                      </m:e>
                    </m:d>
                  </m:e>
                </m:nary>
              </m:oMath>
            </m:oMathPara>
          </w:p>
        </w:tc>
      </w:tr>
    </w:tbl>
    <w:p w14:paraId="2191C463" w14:textId="77777777" w:rsidR="0063218B" w:rsidRDefault="00E87A55" w:rsidP="0063218B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E87A55"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55147" w:rsidRPr="00272D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5147" w:rsidRPr="00272DD6">
        <w:rPr>
          <w:rFonts w:ascii="Times New Roman" w:hAnsi="Times New Roman" w:cs="Times New Roman"/>
          <w:sz w:val="24"/>
          <w:szCs w:val="24"/>
        </w:rPr>
        <w:t xml:space="preserve"> defines the GLCM, and </w:t>
      </w:r>
      <w:r w:rsidR="00355147" w:rsidRPr="00272DD6">
        <w:rPr>
          <w:rFonts w:ascii="Times New Roman" w:hAnsi="Times New Roman" w:cs="Times New Roman"/>
          <w:i/>
          <w:iCs/>
          <w:sz w:val="24"/>
          <w:szCs w:val="24"/>
        </w:rPr>
        <w:t>p(</w:t>
      </w:r>
      <w:proofErr w:type="spellStart"/>
      <w:proofErr w:type="gramStart"/>
      <w:r w:rsidR="00355147" w:rsidRPr="00272DD6">
        <w:rPr>
          <w:rFonts w:ascii="Times New Roman" w:hAnsi="Times New Roman" w:cs="Times New Roman"/>
          <w:i/>
          <w:iCs/>
          <w:sz w:val="24"/>
          <w:szCs w:val="24"/>
        </w:rPr>
        <w:t>i,j</w:t>
      </w:r>
      <w:proofErr w:type="spellEnd"/>
      <w:proofErr w:type="gramEnd"/>
      <w:r w:rsidR="00355147" w:rsidRPr="00272DD6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355147" w:rsidRPr="00272DD6">
        <w:rPr>
          <w:rFonts w:ascii="Times New Roman" w:hAnsi="Times New Roman" w:cs="Times New Roman"/>
          <w:sz w:val="24"/>
          <w:szCs w:val="24"/>
        </w:rPr>
        <w:t xml:space="preserve"> represents the number of times voxels of gray-level </w:t>
      </w:r>
      <w:proofErr w:type="spellStart"/>
      <w:r w:rsidR="00355147" w:rsidRPr="00272DD6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355147" w:rsidRPr="00272DD6">
        <w:rPr>
          <w:rFonts w:ascii="Times New Roman" w:hAnsi="Times New Roman" w:cs="Times New Roman"/>
          <w:sz w:val="24"/>
          <w:szCs w:val="24"/>
        </w:rPr>
        <w:t xml:space="preserve"> were neighbors with voxels of gray-level</w:t>
      </w:r>
      <w:r w:rsidR="00355147" w:rsidRPr="00272DD6"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 ; </w:t>
      </w:r>
      <w:r w:rsidR="00355147" w:rsidRPr="00272DD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55147" w:rsidRPr="00272DD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</w:t>
      </w:r>
      <w:r w:rsidR="00355147" w:rsidRPr="00272DD6">
        <w:rPr>
          <w:rFonts w:ascii="Times New Roman" w:hAnsi="Times New Roman" w:cs="Times New Roman"/>
          <w:sz w:val="24"/>
          <w:szCs w:val="24"/>
        </w:rPr>
        <w:t xml:space="preserve"> represents the number of pre-defined gray levels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br/>
      </w:r>
      <w:r w:rsidRPr="00E87A55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="00355147" w:rsidRPr="00272DD6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55147" w:rsidRPr="00272D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99AFE8" w14:textId="2D35F441" w:rsidR="00355147" w:rsidRDefault="0063218B" w:rsidP="004B524A">
      <w:pPr>
        <w:suppressLineNumbers/>
        <w:rPr>
          <w:rFonts w:ascii="Times New Roman" w:hAnsi="Times New Roman" w:cs="Times New Roman"/>
          <w:sz w:val="24"/>
          <w:szCs w:val="24"/>
        </w:rPr>
      </w:pPr>
      <w:r w:rsidRPr="0063218B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041BB82" wp14:editId="39B097C3">
            <wp:extent cx="5943600" cy="952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3A97F" w14:textId="242C630D" w:rsidR="00355147" w:rsidRDefault="00355147" w:rsidP="004B524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5E09F72" w14:textId="2551BB52" w:rsidR="000E210F" w:rsidRDefault="000E210F" w:rsidP="004B524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65A8BAE" w14:textId="67FD01CF" w:rsidR="000E210F" w:rsidRPr="000E210F" w:rsidRDefault="000E210F" w:rsidP="000E210F">
      <w:pPr>
        <w:rPr>
          <w:rFonts w:ascii="Times New Roman" w:hAnsi="Times New Roman" w:cs="Times New Roman"/>
          <w:sz w:val="24"/>
          <w:szCs w:val="24"/>
        </w:rPr>
      </w:pPr>
      <w:bookmarkStart w:id="0" w:name="_Hlk101457947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 xml:space="preserve">Normal T1 ranges based on BSA </w:t>
      </w:r>
    </w:p>
    <w:tbl>
      <w:tblPr>
        <w:tblW w:w="9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599"/>
        <w:gridCol w:w="1207"/>
        <w:gridCol w:w="1554"/>
      </w:tblGrid>
      <w:tr w:rsidR="000E210F" w:rsidRPr="00361060" w14:paraId="46361348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6AAD6767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Normal Ranges for T1 Septal based on BS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4C86A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956DC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210F" w:rsidRPr="00361060" w14:paraId="0C362C3E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E976F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BSA Quarti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454D7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Mean T1 Septa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79BF1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95% CI Normal Range</w:t>
            </w:r>
          </w:p>
        </w:tc>
      </w:tr>
      <w:tr w:rsidR="000E210F" w:rsidRPr="00361060" w14:paraId="4430668F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0923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Quartile 1 (0.70 to &lt; 1.3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498D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1019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64CA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(933.1, 1105.1)</w:t>
            </w:r>
          </w:p>
        </w:tc>
      </w:tr>
      <w:tr w:rsidR="000E210F" w:rsidRPr="00361060" w14:paraId="45B021F3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593D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Quartile 2 (1.35 to &lt; 1.5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B321A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1012.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1171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(926.4, 1098.5)</w:t>
            </w:r>
          </w:p>
        </w:tc>
      </w:tr>
      <w:tr w:rsidR="000E210F" w:rsidRPr="00361060" w14:paraId="1C25C703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3189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Quartile 3 (1.58 to &lt; 1.8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0879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1002.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1CA2D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(916.2, 1088.9)</w:t>
            </w:r>
          </w:p>
        </w:tc>
      </w:tr>
      <w:tr w:rsidR="000E210F" w:rsidRPr="00361060" w14:paraId="11E6069B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08D70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Quartile 4 (1.85 to 2.17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EE93D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979.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6A433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(893.1, 1065.1)</w:t>
            </w:r>
          </w:p>
        </w:tc>
      </w:tr>
      <w:tr w:rsidR="000E210F" w:rsidRPr="00361060" w14:paraId="08A90A83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2620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6DD9" w14:textId="77777777" w:rsidR="000E210F" w:rsidRPr="00ED2CF4" w:rsidRDefault="000E210F" w:rsidP="00191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D799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210F" w:rsidRPr="00361060" w14:paraId="298953B1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F5DE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91AEB" w14:textId="77777777" w:rsidR="000E210F" w:rsidRPr="00ED2CF4" w:rsidRDefault="000E210F" w:rsidP="00191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A77F8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210F" w:rsidRPr="00361060" w14:paraId="2B1BE208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C64AD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Normal Ranges for T1 Lateral based on BS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EFD3E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5F670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210F" w:rsidRPr="00361060" w14:paraId="0910A6BC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B2159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BSA Quarti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B4860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Mean T1 Septa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433B7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95% CI Normal Range</w:t>
            </w:r>
          </w:p>
        </w:tc>
      </w:tr>
      <w:tr w:rsidR="000E210F" w:rsidRPr="00361060" w14:paraId="7756A99B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3710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Quartile 1 (0.70 to &lt; 1.3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4691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1014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F5C8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(920.4, 1107.9)</w:t>
            </w:r>
          </w:p>
        </w:tc>
      </w:tr>
      <w:tr w:rsidR="000E210F" w:rsidRPr="00361060" w14:paraId="09BF3502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A91A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Quartile 2 (1.35 to &lt; 1.5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25C9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975.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539C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(881.6, 1069)</w:t>
            </w:r>
          </w:p>
        </w:tc>
      </w:tr>
      <w:tr w:rsidR="000E210F" w:rsidRPr="00361060" w14:paraId="6E7AE676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3D16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Quartile 3 (1.58 to &lt; 1.8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20AD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969.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62B7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(875.4, 1063.5)</w:t>
            </w:r>
          </w:p>
        </w:tc>
      </w:tr>
      <w:tr w:rsidR="000E210F" w:rsidRPr="00361060" w14:paraId="45AE4BC5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830DA" w14:textId="77777777" w:rsidR="000E210F" w:rsidRPr="00ED2CF4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Quartile 4 (1.85 to 2.17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7224B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953.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B5DE7" w14:textId="77777777" w:rsidR="000E210F" w:rsidRPr="00ED2CF4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CF4">
              <w:rPr>
                <w:rFonts w:ascii="Calibri" w:eastAsia="Times New Roman" w:hAnsi="Calibri" w:cs="Calibri"/>
                <w:color w:val="000000"/>
              </w:rPr>
              <w:t>(860.2, 1047.7)</w:t>
            </w:r>
          </w:p>
        </w:tc>
      </w:tr>
      <w:tr w:rsidR="000E210F" w:rsidRPr="00361060" w14:paraId="1740E653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B123" w14:textId="77777777" w:rsidR="000E210F" w:rsidRPr="00361060" w:rsidRDefault="000E210F" w:rsidP="00191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6D20" w14:textId="77777777" w:rsidR="000E210F" w:rsidRPr="00361060" w:rsidRDefault="000E210F" w:rsidP="00191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41D32" w14:textId="77777777" w:rsidR="000E210F" w:rsidRPr="00361060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210F" w:rsidRPr="00361060" w14:paraId="460F22CA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0CBDB" w14:textId="77777777" w:rsidR="000E210F" w:rsidRPr="00361060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951E5" w14:textId="77777777" w:rsidR="000E210F" w:rsidRPr="00361060" w:rsidRDefault="000E210F" w:rsidP="00191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7A704" w14:textId="77777777" w:rsidR="000E210F" w:rsidRPr="00361060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210F" w:rsidRPr="00361060" w14:paraId="6C6EB111" w14:textId="77777777" w:rsidTr="00191DD3">
        <w:trPr>
          <w:trHeight w:val="300"/>
        </w:trPr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66D28" w14:textId="77777777" w:rsidR="000E210F" w:rsidRPr="00361060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68633" w14:textId="77777777" w:rsidR="000E210F" w:rsidRPr="00361060" w:rsidRDefault="000E210F" w:rsidP="00191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7373B" w14:textId="77777777" w:rsidR="000E210F" w:rsidRPr="00361060" w:rsidRDefault="000E210F" w:rsidP="0019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D8BC2D2" w14:textId="77777777" w:rsidR="000E210F" w:rsidRDefault="000E210F" w:rsidP="000E210F"/>
    <w:p w14:paraId="4B8C09A3" w14:textId="77777777" w:rsidR="000E210F" w:rsidRDefault="000E210F" w:rsidP="004B524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3065E7D" w14:textId="6ED1AAC6" w:rsidR="00CC2302" w:rsidRPr="005F1325" w:rsidRDefault="00CC2302" w:rsidP="004B524A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CC2302" w:rsidRPr="005F1325" w:rsidSect="00765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53141"/>
    <w:multiLevelType w:val="hybridMultilevel"/>
    <w:tmpl w:val="86144B5C"/>
    <w:lvl w:ilvl="0" w:tplc="849E02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C09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2F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26F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B4E2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060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4E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EC9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8CF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B2411FE"/>
    <w:multiLevelType w:val="multilevel"/>
    <w:tmpl w:val="F7422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2394361"/>
    <w:multiLevelType w:val="hybridMultilevel"/>
    <w:tmpl w:val="AA167C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B2EB7"/>
    <w:multiLevelType w:val="hybridMultilevel"/>
    <w:tmpl w:val="91CCEB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F0805"/>
    <w:multiLevelType w:val="hybridMultilevel"/>
    <w:tmpl w:val="D58A9D4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7769B0"/>
    <w:multiLevelType w:val="hybridMultilevel"/>
    <w:tmpl w:val="8B385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07238938">
    <w:abstractNumId w:val="4"/>
  </w:num>
  <w:num w:numId="2" w16cid:durableId="333918717">
    <w:abstractNumId w:val="3"/>
  </w:num>
  <w:num w:numId="3" w16cid:durableId="1042946803">
    <w:abstractNumId w:val="2"/>
  </w:num>
  <w:num w:numId="4" w16cid:durableId="201482681">
    <w:abstractNumId w:val="0"/>
  </w:num>
  <w:num w:numId="5" w16cid:durableId="1715303902">
    <w:abstractNumId w:val="1"/>
  </w:num>
  <w:num w:numId="6" w16cid:durableId="17274139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B66"/>
    <w:rsid w:val="00012611"/>
    <w:rsid w:val="0003480F"/>
    <w:rsid w:val="0004630B"/>
    <w:rsid w:val="00050773"/>
    <w:rsid w:val="0006607A"/>
    <w:rsid w:val="00067E25"/>
    <w:rsid w:val="0007021B"/>
    <w:rsid w:val="000A3E92"/>
    <w:rsid w:val="000B6660"/>
    <w:rsid w:val="000C1358"/>
    <w:rsid w:val="000C5EB2"/>
    <w:rsid w:val="000D25E3"/>
    <w:rsid w:val="000D4151"/>
    <w:rsid w:val="000E210F"/>
    <w:rsid w:val="00110A15"/>
    <w:rsid w:val="00110D6C"/>
    <w:rsid w:val="0012424E"/>
    <w:rsid w:val="0013658F"/>
    <w:rsid w:val="00143354"/>
    <w:rsid w:val="00173AD2"/>
    <w:rsid w:val="00175386"/>
    <w:rsid w:val="001947E5"/>
    <w:rsid w:val="001A1E3C"/>
    <w:rsid w:val="001A6E63"/>
    <w:rsid w:val="001B7422"/>
    <w:rsid w:val="001D380D"/>
    <w:rsid w:val="001D5C57"/>
    <w:rsid w:val="001F4BE5"/>
    <w:rsid w:val="001F4D62"/>
    <w:rsid w:val="001F6E84"/>
    <w:rsid w:val="002028B3"/>
    <w:rsid w:val="002358B6"/>
    <w:rsid w:val="00247844"/>
    <w:rsid w:val="00252972"/>
    <w:rsid w:val="00253AA9"/>
    <w:rsid w:val="00266F0F"/>
    <w:rsid w:val="00271624"/>
    <w:rsid w:val="00272DD6"/>
    <w:rsid w:val="002A0684"/>
    <w:rsid w:val="002C7498"/>
    <w:rsid w:val="002D152B"/>
    <w:rsid w:val="002D1DB2"/>
    <w:rsid w:val="002F43AD"/>
    <w:rsid w:val="002F44DC"/>
    <w:rsid w:val="002F6313"/>
    <w:rsid w:val="002F72A0"/>
    <w:rsid w:val="002F7AB1"/>
    <w:rsid w:val="00316C20"/>
    <w:rsid w:val="00325B6B"/>
    <w:rsid w:val="003332B9"/>
    <w:rsid w:val="00340BDB"/>
    <w:rsid w:val="003410EB"/>
    <w:rsid w:val="00346556"/>
    <w:rsid w:val="00346AD1"/>
    <w:rsid w:val="00355147"/>
    <w:rsid w:val="00373422"/>
    <w:rsid w:val="00376C3B"/>
    <w:rsid w:val="0038173F"/>
    <w:rsid w:val="00383FEC"/>
    <w:rsid w:val="003856E2"/>
    <w:rsid w:val="0039096F"/>
    <w:rsid w:val="0039168F"/>
    <w:rsid w:val="003A2A51"/>
    <w:rsid w:val="003B0F29"/>
    <w:rsid w:val="003C0A66"/>
    <w:rsid w:val="003C20A8"/>
    <w:rsid w:val="003C7E45"/>
    <w:rsid w:val="003D4DD8"/>
    <w:rsid w:val="003E500B"/>
    <w:rsid w:val="003F741B"/>
    <w:rsid w:val="003F7F17"/>
    <w:rsid w:val="00404273"/>
    <w:rsid w:val="00410F8A"/>
    <w:rsid w:val="00414FBD"/>
    <w:rsid w:val="00421707"/>
    <w:rsid w:val="00444E15"/>
    <w:rsid w:val="00455D73"/>
    <w:rsid w:val="004567C5"/>
    <w:rsid w:val="0046333F"/>
    <w:rsid w:val="004667CF"/>
    <w:rsid w:val="00466844"/>
    <w:rsid w:val="00486118"/>
    <w:rsid w:val="00496F0C"/>
    <w:rsid w:val="004B0051"/>
    <w:rsid w:val="004B524A"/>
    <w:rsid w:val="004C333C"/>
    <w:rsid w:val="004C7A6F"/>
    <w:rsid w:val="004E07B7"/>
    <w:rsid w:val="004E4E46"/>
    <w:rsid w:val="004F5A65"/>
    <w:rsid w:val="00503011"/>
    <w:rsid w:val="00506D4C"/>
    <w:rsid w:val="00506EC1"/>
    <w:rsid w:val="00517A27"/>
    <w:rsid w:val="00535605"/>
    <w:rsid w:val="00540545"/>
    <w:rsid w:val="00553683"/>
    <w:rsid w:val="00555AA6"/>
    <w:rsid w:val="005661E5"/>
    <w:rsid w:val="005716B3"/>
    <w:rsid w:val="005B7830"/>
    <w:rsid w:val="005C50B5"/>
    <w:rsid w:val="005D05EB"/>
    <w:rsid w:val="005D08B4"/>
    <w:rsid w:val="005D54ED"/>
    <w:rsid w:val="005D5AC7"/>
    <w:rsid w:val="005D7524"/>
    <w:rsid w:val="005E69DD"/>
    <w:rsid w:val="005F1325"/>
    <w:rsid w:val="005F2BF4"/>
    <w:rsid w:val="006020B1"/>
    <w:rsid w:val="006134B1"/>
    <w:rsid w:val="00624B07"/>
    <w:rsid w:val="0062714D"/>
    <w:rsid w:val="0063218B"/>
    <w:rsid w:val="00634137"/>
    <w:rsid w:val="00663E84"/>
    <w:rsid w:val="00687468"/>
    <w:rsid w:val="00687DB8"/>
    <w:rsid w:val="006948B1"/>
    <w:rsid w:val="006958ED"/>
    <w:rsid w:val="006B0390"/>
    <w:rsid w:val="006B5323"/>
    <w:rsid w:val="006B67C7"/>
    <w:rsid w:val="006B716B"/>
    <w:rsid w:val="006D3F47"/>
    <w:rsid w:val="006D707C"/>
    <w:rsid w:val="006E32D8"/>
    <w:rsid w:val="006E39F5"/>
    <w:rsid w:val="006E53E1"/>
    <w:rsid w:val="006F3175"/>
    <w:rsid w:val="006F53EA"/>
    <w:rsid w:val="006F79B3"/>
    <w:rsid w:val="00720018"/>
    <w:rsid w:val="007219E7"/>
    <w:rsid w:val="007230A1"/>
    <w:rsid w:val="0072398F"/>
    <w:rsid w:val="00723EEA"/>
    <w:rsid w:val="00741999"/>
    <w:rsid w:val="00745CA6"/>
    <w:rsid w:val="00761F08"/>
    <w:rsid w:val="00765A7C"/>
    <w:rsid w:val="00765E45"/>
    <w:rsid w:val="00766C4A"/>
    <w:rsid w:val="00776261"/>
    <w:rsid w:val="00795AE3"/>
    <w:rsid w:val="00796FCF"/>
    <w:rsid w:val="007B4EFA"/>
    <w:rsid w:val="007D2303"/>
    <w:rsid w:val="007F6FC6"/>
    <w:rsid w:val="00801522"/>
    <w:rsid w:val="008016C5"/>
    <w:rsid w:val="0080387A"/>
    <w:rsid w:val="0081275D"/>
    <w:rsid w:val="008225F6"/>
    <w:rsid w:val="00823324"/>
    <w:rsid w:val="00827B0F"/>
    <w:rsid w:val="008754A0"/>
    <w:rsid w:val="00877937"/>
    <w:rsid w:val="00887519"/>
    <w:rsid w:val="00891B0F"/>
    <w:rsid w:val="008A31D9"/>
    <w:rsid w:val="008B06A9"/>
    <w:rsid w:val="008B44D5"/>
    <w:rsid w:val="008C2C3B"/>
    <w:rsid w:val="008D042A"/>
    <w:rsid w:val="008D25CA"/>
    <w:rsid w:val="008D555A"/>
    <w:rsid w:val="008D64A0"/>
    <w:rsid w:val="009105F6"/>
    <w:rsid w:val="009144F9"/>
    <w:rsid w:val="009146CD"/>
    <w:rsid w:val="009344A2"/>
    <w:rsid w:val="00950DE2"/>
    <w:rsid w:val="0097146F"/>
    <w:rsid w:val="00976275"/>
    <w:rsid w:val="009845BA"/>
    <w:rsid w:val="00984922"/>
    <w:rsid w:val="009A581A"/>
    <w:rsid w:val="009B1285"/>
    <w:rsid w:val="009C2D5F"/>
    <w:rsid w:val="009E4432"/>
    <w:rsid w:val="009E6A49"/>
    <w:rsid w:val="009F1DAD"/>
    <w:rsid w:val="00A14199"/>
    <w:rsid w:val="00A255AA"/>
    <w:rsid w:val="00A377B6"/>
    <w:rsid w:val="00A44891"/>
    <w:rsid w:val="00A562A0"/>
    <w:rsid w:val="00A77F07"/>
    <w:rsid w:val="00A87E12"/>
    <w:rsid w:val="00AA14E8"/>
    <w:rsid w:val="00AA6AED"/>
    <w:rsid w:val="00AB553C"/>
    <w:rsid w:val="00AC3DD6"/>
    <w:rsid w:val="00AC7F3E"/>
    <w:rsid w:val="00AD3886"/>
    <w:rsid w:val="00AF33A2"/>
    <w:rsid w:val="00AF7570"/>
    <w:rsid w:val="00B05310"/>
    <w:rsid w:val="00B06295"/>
    <w:rsid w:val="00B16EAC"/>
    <w:rsid w:val="00B336DF"/>
    <w:rsid w:val="00B414A3"/>
    <w:rsid w:val="00B425DD"/>
    <w:rsid w:val="00BA0FAE"/>
    <w:rsid w:val="00BA5CB1"/>
    <w:rsid w:val="00BC5DAB"/>
    <w:rsid w:val="00BD0122"/>
    <w:rsid w:val="00BE7754"/>
    <w:rsid w:val="00BF5EE3"/>
    <w:rsid w:val="00BF682E"/>
    <w:rsid w:val="00C226A7"/>
    <w:rsid w:val="00C475AF"/>
    <w:rsid w:val="00C47658"/>
    <w:rsid w:val="00C57884"/>
    <w:rsid w:val="00C67B66"/>
    <w:rsid w:val="00C739A2"/>
    <w:rsid w:val="00C8121B"/>
    <w:rsid w:val="00C8164D"/>
    <w:rsid w:val="00C845D9"/>
    <w:rsid w:val="00C85392"/>
    <w:rsid w:val="00C87FBD"/>
    <w:rsid w:val="00C91F9B"/>
    <w:rsid w:val="00C959F5"/>
    <w:rsid w:val="00CA7F06"/>
    <w:rsid w:val="00CB625A"/>
    <w:rsid w:val="00CC2302"/>
    <w:rsid w:val="00CD5529"/>
    <w:rsid w:val="00CD7002"/>
    <w:rsid w:val="00CF3D80"/>
    <w:rsid w:val="00CF6776"/>
    <w:rsid w:val="00D04378"/>
    <w:rsid w:val="00D043D3"/>
    <w:rsid w:val="00D05AF1"/>
    <w:rsid w:val="00D0793F"/>
    <w:rsid w:val="00D07F4F"/>
    <w:rsid w:val="00D15137"/>
    <w:rsid w:val="00D4560A"/>
    <w:rsid w:val="00D54158"/>
    <w:rsid w:val="00D64069"/>
    <w:rsid w:val="00D75CED"/>
    <w:rsid w:val="00DA3527"/>
    <w:rsid w:val="00DA63B7"/>
    <w:rsid w:val="00DB37AF"/>
    <w:rsid w:val="00DB6416"/>
    <w:rsid w:val="00DC07A4"/>
    <w:rsid w:val="00DC1EDD"/>
    <w:rsid w:val="00DD10D9"/>
    <w:rsid w:val="00DD67F9"/>
    <w:rsid w:val="00DE3E4C"/>
    <w:rsid w:val="00DF2123"/>
    <w:rsid w:val="00DF2247"/>
    <w:rsid w:val="00E02783"/>
    <w:rsid w:val="00E11C42"/>
    <w:rsid w:val="00E276C2"/>
    <w:rsid w:val="00E357D9"/>
    <w:rsid w:val="00E57696"/>
    <w:rsid w:val="00E57E3B"/>
    <w:rsid w:val="00E640EE"/>
    <w:rsid w:val="00E72D25"/>
    <w:rsid w:val="00E75D73"/>
    <w:rsid w:val="00E87A55"/>
    <w:rsid w:val="00EA21E2"/>
    <w:rsid w:val="00EB0815"/>
    <w:rsid w:val="00EB412C"/>
    <w:rsid w:val="00EC06ED"/>
    <w:rsid w:val="00EC3277"/>
    <w:rsid w:val="00EC7015"/>
    <w:rsid w:val="00EC765E"/>
    <w:rsid w:val="00ED2255"/>
    <w:rsid w:val="00ED40DA"/>
    <w:rsid w:val="00ED67BA"/>
    <w:rsid w:val="00EE0172"/>
    <w:rsid w:val="00EE4DE0"/>
    <w:rsid w:val="00F07C85"/>
    <w:rsid w:val="00F43154"/>
    <w:rsid w:val="00F538B9"/>
    <w:rsid w:val="00FA1D4C"/>
    <w:rsid w:val="00FB401B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C8B0D"/>
  <w15:chartTrackingRefBased/>
  <w15:docId w15:val="{DD9DCD66-65E9-4AE9-8983-84CA1468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5F6"/>
    <w:pPr>
      <w:ind w:left="720"/>
      <w:contextualSpacing/>
    </w:pPr>
  </w:style>
  <w:style w:type="paragraph" w:styleId="NoSpacing">
    <w:name w:val="No Spacing"/>
    <w:uiPriority w:val="1"/>
    <w:qFormat/>
    <w:rsid w:val="00B414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6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7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75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C2302"/>
    <w:pPr>
      <w:tabs>
        <w:tab w:val="left" w:pos="0"/>
      </w:tabs>
      <w:spacing w:after="0" w:line="240" w:lineRule="auto"/>
      <w:ind w:hanging="384"/>
    </w:pPr>
  </w:style>
  <w:style w:type="character" w:styleId="Hyperlink">
    <w:name w:val="Hyperlink"/>
    <w:basedOn w:val="DefaultParagraphFont"/>
    <w:uiPriority w:val="99"/>
    <w:unhideWhenUsed/>
    <w:rsid w:val="006134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34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553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64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3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586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120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1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92CE5-A433-4474-BE9F-138BC4354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48</Words>
  <Characters>597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Patel</dc:creator>
  <cp:keywords/>
  <dc:description/>
  <cp:lastModifiedBy>Todd Richmann</cp:lastModifiedBy>
  <cp:revision>3</cp:revision>
  <cp:lastPrinted>2022-01-07T19:13:00Z</cp:lastPrinted>
  <dcterms:created xsi:type="dcterms:W3CDTF">2022-09-29T17:20:00Z</dcterms:created>
  <dcterms:modified xsi:type="dcterms:W3CDTF">2022-09-29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0nErKiOC"/&gt;&lt;style id="http://www.zotero.org/styles/american-heart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